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ECA9CD" w14:textId="524BEEF4" w:rsidR="00142CA1" w:rsidRPr="00267E94" w:rsidRDefault="00142CA1" w:rsidP="00142CA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67E9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FILE </w:t>
      </w:r>
      <w:r w:rsidR="00267E94">
        <w:rPr>
          <w:rFonts w:ascii="Times New Roman" w:hAnsi="Times New Roman" w:cs="Times New Roman"/>
          <w:b/>
          <w:bCs/>
          <w:sz w:val="24"/>
          <w:szCs w:val="24"/>
          <w:lang w:val="en-GB"/>
        </w:rPr>
        <w:t>3: Exploratory factor analysis and internal consistency</w:t>
      </w:r>
    </w:p>
    <w:p w14:paraId="71A02653" w14:textId="033AF3CB" w:rsidR="00142CA1" w:rsidRPr="00943F6E" w:rsidRDefault="00142CA1" w:rsidP="00142CA1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43F6E">
        <w:rPr>
          <w:rFonts w:ascii="Times New Roman" w:hAnsi="Times New Roman" w:cs="Times New Roman"/>
          <w:sz w:val="20"/>
          <w:szCs w:val="20"/>
          <w:lang w:val="en-GB"/>
        </w:rPr>
        <w:t>Table 1. Extended MMD-HP factors identified, number of items, percentage of variance, mean scale score and Cronbach’s alpha explained by each factor (no. of cases = 504)</w:t>
      </w:r>
    </w:p>
    <w:tbl>
      <w:tblPr>
        <w:tblStyle w:val="Tabelraster"/>
        <w:tblpPr w:leftFromText="141" w:rightFromText="141" w:vertAnchor="page" w:horzAnchor="margin" w:tblpY="2716"/>
        <w:tblW w:w="502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4187"/>
        <w:gridCol w:w="1111"/>
        <w:gridCol w:w="965"/>
        <w:gridCol w:w="1134"/>
        <w:gridCol w:w="994"/>
      </w:tblGrid>
      <w:tr w:rsidR="00142CA1" w:rsidRPr="00943F6E" w14:paraId="279FDD3B" w14:textId="77777777" w:rsidTr="00267E94">
        <w:tc>
          <w:tcPr>
            <w:tcW w:w="399" w:type="pct"/>
            <w:tcBorders>
              <w:bottom w:val="single" w:sz="4" w:space="0" w:color="auto"/>
            </w:tcBorders>
          </w:tcPr>
          <w:p w14:paraId="76F7752D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tor no.</w:t>
            </w:r>
          </w:p>
        </w:tc>
        <w:tc>
          <w:tcPr>
            <w:tcW w:w="2296" w:type="pct"/>
            <w:tcBorders>
              <w:bottom w:val="single" w:sz="4" w:space="0" w:color="auto"/>
            </w:tcBorders>
          </w:tcPr>
          <w:p w14:paraId="0E5729AD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tor description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40E67BBC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age of variance explained by factor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6525A360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items per factor</w:t>
            </w: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14:paraId="6FF99009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scale score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54179444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nbach α</w:t>
            </w:r>
            <w:r w:rsidRPr="00943F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142CA1" w:rsidRPr="00943F6E" w14:paraId="6B4F287A" w14:textId="77777777" w:rsidTr="00267E94">
        <w:tc>
          <w:tcPr>
            <w:tcW w:w="399" w:type="pct"/>
            <w:tcBorders>
              <w:top w:val="single" w:sz="4" w:space="0" w:color="auto"/>
            </w:tcBorders>
          </w:tcPr>
          <w:p w14:paraId="3AF6E2D2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296" w:type="pct"/>
            <w:tcBorders>
              <w:top w:val="single" w:sz="4" w:space="0" w:color="auto"/>
            </w:tcBorders>
          </w:tcPr>
          <w:p w14:paraId="2C686995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optimal patientcare due to organizational restrictions</w:t>
            </w: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3CA7440F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6</w:t>
            </w:r>
          </w:p>
        </w:tc>
        <w:tc>
          <w:tcPr>
            <w:tcW w:w="529" w:type="pct"/>
            <w:tcBorders>
              <w:top w:val="single" w:sz="4" w:space="0" w:color="auto"/>
            </w:tcBorders>
          </w:tcPr>
          <w:p w14:paraId="77EABF80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03C1795B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0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3059423F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</w:tr>
      <w:tr w:rsidR="00142CA1" w:rsidRPr="00943F6E" w14:paraId="02F6D190" w14:textId="77777777" w:rsidTr="00267E94">
        <w:tc>
          <w:tcPr>
            <w:tcW w:w="399" w:type="pct"/>
          </w:tcPr>
          <w:p w14:paraId="56D0B5FF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296" w:type="pct"/>
          </w:tcPr>
          <w:p w14:paraId="1FE2E436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adequate emotional support for patients and their families</w:t>
            </w:r>
          </w:p>
        </w:tc>
        <w:tc>
          <w:tcPr>
            <w:tcW w:w="609" w:type="pct"/>
          </w:tcPr>
          <w:p w14:paraId="5E59A6A9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</w:t>
            </w:r>
          </w:p>
        </w:tc>
        <w:tc>
          <w:tcPr>
            <w:tcW w:w="529" w:type="pct"/>
          </w:tcPr>
          <w:p w14:paraId="305B8054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22" w:type="pct"/>
          </w:tcPr>
          <w:p w14:paraId="4156F5AD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3</w:t>
            </w:r>
          </w:p>
        </w:tc>
        <w:tc>
          <w:tcPr>
            <w:tcW w:w="545" w:type="pct"/>
          </w:tcPr>
          <w:p w14:paraId="401BBB8C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</w:t>
            </w:r>
          </w:p>
        </w:tc>
      </w:tr>
      <w:tr w:rsidR="00142CA1" w:rsidRPr="00943F6E" w14:paraId="7448B524" w14:textId="77777777" w:rsidTr="00267E94">
        <w:tc>
          <w:tcPr>
            <w:tcW w:w="399" w:type="pct"/>
          </w:tcPr>
          <w:p w14:paraId="51D243C6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296" w:type="pct"/>
          </w:tcPr>
          <w:p w14:paraId="0A7EE132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 of contamination</w:t>
            </w:r>
          </w:p>
        </w:tc>
        <w:tc>
          <w:tcPr>
            <w:tcW w:w="609" w:type="pct"/>
          </w:tcPr>
          <w:p w14:paraId="4091F29C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</w:t>
            </w:r>
          </w:p>
        </w:tc>
        <w:tc>
          <w:tcPr>
            <w:tcW w:w="529" w:type="pct"/>
          </w:tcPr>
          <w:p w14:paraId="3A153465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22" w:type="pct"/>
          </w:tcPr>
          <w:p w14:paraId="5A87EBD8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2</w:t>
            </w:r>
          </w:p>
        </w:tc>
        <w:tc>
          <w:tcPr>
            <w:tcW w:w="545" w:type="pct"/>
          </w:tcPr>
          <w:p w14:paraId="2B6F9F8D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</w:tr>
      <w:tr w:rsidR="00142CA1" w:rsidRPr="00943F6E" w14:paraId="52AB95C6" w14:textId="77777777" w:rsidTr="00267E94">
        <w:tc>
          <w:tcPr>
            <w:tcW w:w="399" w:type="pct"/>
          </w:tcPr>
          <w:p w14:paraId="245A2CE0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296" w:type="pct"/>
          </w:tcPr>
          <w:p w14:paraId="32785E86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aboration with patients and their families</w:t>
            </w:r>
          </w:p>
        </w:tc>
        <w:tc>
          <w:tcPr>
            <w:tcW w:w="609" w:type="pct"/>
          </w:tcPr>
          <w:p w14:paraId="4ECF09A7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529" w:type="pct"/>
          </w:tcPr>
          <w:p w14:paraId="77B236BD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22" w:type="pct"/>
          </w:tcPr>
          <w:p w14:paraId="0AEAE028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8</w:t>
            </w:r>
          </w:p>
        </w:tc>
        <w:tc>
          <w:tcPr>
            <w:tcW w:w="545" w:type="pct"/>
          </w:tcPr>
          <w:p w14:paraId="6FA61CCB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</w:t>
            </w:r>
          </w:p>
        </w:tc>
      </w:tr>
      <w:tr w:rsidR="00142CA1" w:rsidRPr="00943F6E" w14:paraId="6FCA8AE0" w14:textId="77777777" w:rsidTr="00267E94">
        <w:tc>
          <w:tcPr>
            <w:tcW w:w="399" w:type="pct"/>
          </w:tcPr>
          <w:p w14:paraId="1B9DBADA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296" w:type="pct"/>
          </w:tcPr>
          <w:p w14:paraId="0D160295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lture of fear and hierarchy</w:t>
            </w:r>
          </w:p>
        </w:tc>
        <w:tc>
          <w:tcPr>
            <w:tcW w:w="609" w:type="pct"/>
          </w:tcPr>
          <w:p w14:paraId="206DC940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</w:t>
            </w:r>
          </w:p>
        </w:tc>
        <w:tc>
          <w:tcPr>
            <w:tcW w:w="529" w:type="pct"/>
          </w:tcPr>
          <w:p w14:paraId="2ECE5BCA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622" w:type="pct"/>
          </w:tcPr>
          <w:p w14:paraId="3DA42F6C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545" w:type="pct"/>
          </w:tcPr>
          <w:p w14:paraId="5EBC104F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</w:tr>
      <w:tr w:rsidR="00142CA1" w:rsidRPr="00943F6E" w14:paraId="58AA861D" w14:textId="77777777" w:rsidTr="00267E94">
        <w:tc>
          <w:tcPr>
            <w:tcW w:w="399" w:type="pct"/>
          </w:tcPr>
          <w:p w14:paraId="483EADF5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296" w:type="pct"/>
          </w:tcPr>
          <w:p w14:paraId="27A47024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ministrative burden</w:t>
            </w:r>
          </w:p>
        </w:tc>
        <w:tc>
          <w:tcPr>
            <w:tcW w:w="609" w:type="pct"/>
          </w:tcPr>
          <w:p w14:paraId="6A6ECA46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</w:p>
        </w:tc>
        <w:tc>
          <w:tcPr>
            <w:tcW w:w="529" w:type="pct"/>
          </w:tcPr>
          <w:p w14:paraId="3752DE49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22" w:type="pct"/>
          </w:tcPr>
          <w:p w14:paraId="01265DDB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3</w:t>
            </w:r>
          </w:p>
        </w:tc>
        <w:tc>
          <w:tcPr>
            <w:tcW w:w="545" w:type="pct"/>
          </w:tcPr>
          <w:p w14:paraId="37EB4B0A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</w:t>
            </w:r>
          </w:p>
        </w:tc>
      </w:tr>
      <w:tr w:rsidR="00142CA1" w:rsidRPr="00943F6E" w14:paraId="0A2BA991" w14:textId="77777777" w:rsidTr="00267E94">
        <w:tc>
          <w:tcPr>
            <w:tcW w:w="399" w:type="pct"/>
          </w:tcPr>
          <w:p w14:paraId="20E7F6C8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296" w:type="pct"/>
          </w:tcPr>
          <w:p w14:paraId="7DF30DE0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proportionality and aimlessness</w:t>
            </w:r>
          </w:p>
        </w:tc>
        <w:tc>
          <w:tcPr>
            <w:tcW w:w="609" w:type="pct"/>
          </w:tcPr>
          <w:p w14:paraId="7068458E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</w:p>
        </w:tc>
        <w:tc>
          <w:tcPr>
            <w:tcW w:w="529" w:type="pct"/>
          </w:tcPr>
          <w:p w14:paraId="6B414A1A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22" w:type="pct"/>
          </w:tcPr>
          <w:p w14:paraId="42C4A87A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6</w:t>
            </w:r>
          </w:p>
        </w:tc>
        <w:tc>
          <w:tcPr>
            <w:tcW w:w="545" w:type="pct"/>
          </w:tcPr>
          <w:p w14:paraId="0D8032DB" w14:textId="77777777" w:rsidR="00142CA1" w:rsidRPr="00943F6E" w:rsidRDefault="00142CA1" w:rsidP="00267E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3F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</w:t>
            </w:r>
          </w:p>
        </w:tc>
      </w:tr>
    </w:tbl>
    <w:p w14:paraId="27EB2DB9" w14:textId="77777777" w:rsidR="00142CA1" w:rsidRPr="00533654" w:rsidRDefault="00142CA1" w:rsidP="00142CA1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943F6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943F6E">
        <w:rPr>
          <w:rFonts w:ascii="Times New Roman" w:hAnsi="Times New Roman" w:cs="Times New Roman"/>
          <w:sz w:val="20"/>
          <w:szCs w:val="20"/>
          <w:lang w:val="en-GB"/>
        </w:rPr>
        <w:t>Cronbach’s</w:t>
      </w:r>
      <w:proofErr w:type="spellEnd"/>
      <w:r w:rsidRPr="00943F6E">
        <w:rPr>
          <w:rFonts w:ascii="Times New Roman" w:hAnsi="Times New Roman" w:cs="Times New Roman"/>
          <w:sz w:val="20"/>
          <w:szCs w:val="20"/>
          <w:lang w:val="en-GB"/>
        </w:rPr>
        <w:t xml:space="preserve"> alpha ranges from 0 to 1: the higher the coefficient, the more consistent the scale.</w:t>
      </w:r>
      <w:r w:rsidRPr="0053365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0445D785" w14:textId="77777777" w:rsidR="00142CA1" w:rsidRPr="00533654" w:rsidRDefault="00142CA1" w:rsidP="00142CA1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669BD78" w14:textId="77777777" w:rsidR="00142CA1" w:rsidRPr="00533654" w:rsidRDefault="00142CA1" w:rsidP="00142CA1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33654">
        <w:rPr>
          <w:rFonts w:ascii="Times New Roman" w:hAnsi="Times New Roman" w:cs="Times New Roman"/>
          <w:sz w:val="20"/>
          <w:szCs w:val="20"/>
          <w:lang w:val="en-GB"/>
        </w:rPr>
        <w:t>Table 2. Extended EDMCQ factors identified, number of items, percentage of variance, mean scale score and Cronbach alpha explained by each factor (no. of cases = 488)</w:t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7"/>
        <w:gridCol w:w="4356"/>
        <w:gridCol w:w="1096"/>
        <w:gridCol w:w="954"/>
        <w:gridCol w:w="945"/>
        <w:gridCol w:w="994"/>
      </w:tblGrid>
      <w:tr w:rsidR="00142CA1" w:rsidRPr="00E20C76" w14:paraId="0DEC635F" w14:textId="77777777" w:rsidTr="004F3CED">
        <w:tc>
          <w:tcPr>
            <w:tcW w:w="401" w:type="pct"/>
            <w:tcBorders>
              <w:bottom w:val="single" w:sz="4" w:space="0" w:color="auto"/>
            </w:tcBorders>
          </w:tcPr>
          <w:p w14:paraId="21966842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tor no.</w:t>
            </w:r>
          </w:p>
        </w:tc>
        <w:tc>
          <w:tcPr>
            <w:tcW w:w="2401" w:type="pct"/>
            <w:tcBorders>
              <w:bottom w:val="single" w:sz="4" w:space="0" w:color="auto"/>
            </w:tcBorders>
          </w:tcPr>
          <w:p w14:paraId="222A6047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tor description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14:paraId="4EBC5564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age of variance explained by factor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2A24AFC0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items per factor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5C772B18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scale score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62BD2975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nbach α</w:t>
            </w:r>
            <w:r w:rsidRPr="00533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142CA1" w:rsidRPr="00E20C76" w14:paraId="43833AC2" w14:textId="77777777" w:rsidTr="004F3CED">
        <w:tc>
          <w:tcPr>
            <w:tcW w:w="401" w:type="pct"/>
            <w:tcBorders>
              <w:top w:val="single" w:sz="4" w:space="0" w:color="auto"/>
            </w:tcBorders>
          </w:tcPr>
          <w:p w14:paraId="40ACDC46" w14:textId="77777777" w:rsidR="00142CA1" w:rsidRPr="00533654" w:rsidRDefault="00142CA1" w:rsidP="004F3CED">
            <w:pPr>
              <w:tabs>
                <w:tab w:val="left" w:pos="79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401" w:type="pct"/>
            <w:tcBorders>
              <w:top w:val="single" w:sz="4" w:space="0" w:color="auto"/>
            </w:tcBorders>
          </w:tcPr>
          <w:p w14:paraId="428B3C13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actice and culture of ethical awareness and support</w:t>
            </w:r>
          </w:p>
        </w:tc>
        <w:tc>
          <w:tcPr>
            <w:tcW w:w="604" w:type="pct"/>
            <w:tcBorders>
              <w:top w:val="single" w:sz="4" w:space="0" w:color="auto"/>
            </w:tcBorders>
          </w:tcPr>
          <w:p w14:paraId="728C8C27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7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14E9998D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521" w:type="pct"/>
            <w:tcBorders>
              <w:top w:val="single" w:sz="4" w:space="0" w:color="auto"/>
            </w:tcBorders>
          </w:tcPr>
          <w:p w14:paraId="60B4608E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1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14:paraId="02E9197B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</w:t>
            </w:r>
          </w:p>
        </w:tc>
      </w:tr>
      <w:tr w:rsidR="00142CA1" w:rsidRPr="00E20C76" w14:paraId="6CCC035A" w14:textId="77777777" w:rsidTr="004F3CED">
        <w:tc>
          <w:tcPr>
            <w:tcW w:w="401" w:type="pct"/>
          </w:tcPr>
          <w:p w14:paraId="1C71EB5D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401" w:type="pct"/>
          </w:tcPr>
          <w:p w14:paraId="595F12D2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reflective and empowering leadership by physicians</w:t>
            </w:r>
          </w:p>
        </w:tc>
        <w:tc>
          <w:tcPr>
            <w:tcW w:w="604" w:type="pct"/>
          </w:tcPr>
          <w:p w14:paraId="2F61D96F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</w:t>
            </w:r>
          </w:p>
        </w:tc>
        <w:tc>
          <w:tcPr>
            <w:tcW w:w="526" w:type="pct"/>
          </w:tcPr>
          <w:p w14:paraId="57DF3451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521" w:type="pct"/>
          </w:tcPr>
          <w:p w14:paraId="28E6DBB9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1</w:t>
            </w:r>
          </w:p>
        </w:tc>
        <w:tc>
          <w:tcPr>
            <w:tcW w:w="548" w:type="pct"/>
          </w:tcPr>
          <w:p w14:paraId="3B8808F2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</w:tr>
      <w:tr w:rsidR="00142CA1" w:rsidRPr="00E20C76" w14:paraId="34CA1D83" w14:textId="77777777" w:rsidTr="004F3CED">
        <w:tc>
          <w:tcPr>
            <w:tcW w:w="401" w:type="pct"/>
          </w:tcPr>
          <w:p w14:paraId="69A992EC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401" w:type="pct"/>
          </w:tcPr>
          <w:p w14:paraId="2976520F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ulture of not avoiding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d-of-life</w:t>
            </w: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cisions</w:t>
            </w:r>
          </w:p>
        </w:tc>
        <w:tc>
          <w:tcPr>
            <w:tcW w:w="604" w:type="pct"/>
          </w:tcPr>
          <w:p w14:paraId="3B36D9A0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</w:t>
            </w:r>
          </w:p>
        </w:tc>
        <w:tc>
          <w:tcPr>
            <w:tcW w:w="526" w:type="pct"/>
          </w:tcPr>
          <w:p w14:paraId="4247903D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21" w:type="pct"/>
          </w:tcPr>
          <w:p w14:paraId="4E754814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0</w:t>
            </w:r>
          </w:p>
        </w:tc>
        <w:tc>
          <w:tcPr>
            <w:tcW w:w="548" w:type="pct"/>
          </w:tcPr>
          <w:p w14:paraId="045B11E4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</w:t>
            </w:r>
          </w:p>
        </w:tc>
      </w:tr>
      <w:tr w:rsidR="00142CA1" w:rsidRPr="00E20C76" w14:paraId="6CE1511E" w14:textId="77777777" w:rsidTr="004F3CED">
        <w:tc>
          <w:tcPr>
            <w:tcW w:w="401" w:type="pct"/>
          </w:tcPr>
          <w:p w14:paraId="48DB0195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401" w:type="pct"/>
          </w:tcPr>
          <w:p w14:paraId="14D8868D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actice and culture of open interdisciplinary reflection/discussion</w:t>
            </w:r>
          </w:p>
        </w:tc>
        <w:tc>
          <w:tcPr>
            <w:tcW w:w="604" w:type="pct"/>
          </w:tcPr>
          <w:p w14:paraId="51AE8565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526" w:type="pct"/>
          </w:tcPr>
          <w:p w14:paraId="2F405A0B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521" w:type="pct"/>
          </w:tcPr>
          <w:p w14:paraId="52CB367B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0</w:t>
            </w:r>
          </w:p>
        </w:tc>
        <w:tc>
          <w:tcPr>
            <w:tcW w:w="548" w:type="pct"/>
          </w:tcPr>
          <w:p w14:paraId="58F5E865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</w:tr>
      <w:tr w:rsidR="00142CA1" w:rsidRPr="00E20C76" w14:paraId="19F00F38" w14:textId="77777777" w:rsidTr="004F3CED">
        <w:tc>
          <w:tcPr>
            <w:tcW w:w="401" w:type="pct"/>
          </w:tcPr>
          <w:p w14:paraId="1AF1D15B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401" w:type="pct"/>
          </w:tcPr>
          <w:p w14:paraId="49F94170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e involvement of nurses i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nd-of-life</w:t>
            </w: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re and decision making</w:t>
            </w:r>
          </w:p>
        </w:tc>
        <w:tc>
          <w:tcPr>
            <w:tcW w:w="604" w:type="pct"/>
          </w:tcPr>
          <w:p w14:paraId="7A50340F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</w:t>
            </w:r>
          </w:p>
        </w:tc>
        <w:tc>
          <w:tcPr>
            <w:tcW w:w="526" w:type="pct"/>
          </w:tcPr>
          <w:p w14:paraId="71EA2380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21" w:type="pct"/>
          </w:tcPr>
          <w:p w14:paraId="3E60CFAC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6</w:t>
            </w:r>
          </w:p>
        </w:tc>
        <w:tc>
          <w:tcPr>
            <w:tcW w:w="548" w:type="pct"/>
          </w:tcPr>
          <w:p w14:paraId="230BE229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</w:tr>
      <w:tr w:rsidR="00142CA1" w:rsidRPr="00E20C76" w14:paraId="4F7D6F98" w14:textId="77777777" w:rsidTr="004F3CED">
        <w:tc>
          <w:tcPr>
            <w:tcW w:w="401" w:type="pct"/>
          </w:tcPr>
          <w:p w14:paraId="2984A665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401" w:type="pct"/>
          </w:tcPr>
          <w:p w14:paraId="60F03C5E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laxation after or during work</w:t>
            </w:r>
          </w:p>
        </w:tc>
        <w:tc>
          <w:tcPr>
            <w:tcW w:w="604" w:type="pct"/>
          </w:tcPr>
          <w:p w14:paraId="7B48CD84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526" w:type="pct"/>
          </w:tcPr>
          <w:p w14:paraId="33014C52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21" w:type="pct"/>
          </w:tcPr>
          <w:p w14:paraId="53D9B9EF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6</w:t>
            </w:r>
          </w:p>
        </w:tc>
        <w:tc>
          <w:tcPr>
            <w:tcW w:w="548" w:type="pct"/>
          </w:tcPr>
          <w:p w14:paraId="62BEDEFD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</w:tr>
      <w:tr w:rsidR="00142CA1" w:rsidRPr="00E20C76" w14:paraId="11A2CA29" w14:textId="77777777" w:rsidTr="004F3CED">
        <w:tc>
          <w:tcPr>
            <w:tcW w:w="401" w:type="pct"/>
          </w:tcPr>
          <w:p w14:paraId="1A2EF256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401" w:type="pct"/>
          </w:tcPr>
          <w:p w14:paraId="16139819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lture of mutual respect within the interdisciplinary team</w:t>
            </w:r>
          </w:p>
        </w:tc>
        <w:tc>
          <w:tcPr>
            <w:tcW w:w="604" w:type="pct"/>
          </w:tcPr>
          <w:p w14:paraId="08BEBC2B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526" w:type="pct"/>
          </w:tcPr>
          <w:p w14:paraId="1845833B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21" w:type="pct"/>
          </w:tcPr>
          <w:p w14:paraId="3DC83E75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0</w:t>
            </w:r>
          </w:p>
        </w:tc>
        <w:tc>
          <w:tcPr>
            <w:tcW w:w="548" w:type="pct"/>
          </w:tcPr>
          <w:p w14:paraId="4610E80B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</w:tr>
      <w:tr w:rsidR="00142CA1" w:rsidRPr="00E20C76" w14:paraId="416E46AC" w14:textId="77777777" w:rsidTr="004F3CED">
        <w:tc>
          <w:tcPr>
            <w:tcW w:w="401" w:type="pct"/>
          </w:tcPr>
          <w:p w14:paraId="2D324A68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401" w:type="pct"/>
          </w:tcPr>
          <w:p w14:paraId="7D5D4481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e decision making by physicians</w:t>
            </w:r>
          </w:p>
        </w:tc>
        <w:tc>
          <w:tcPr>
            <w:tcW w:w="604" w:type="pct"/>
          </w:tcPr>
          <w:p w14:paraId="7E1A0910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526" w:type="pct"/>
          </w:tcPr>
          <w:p w14:paraId="47DAA2EC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21" w:type="pct"/>
          </w:tcPr>
          <w:p w14:paraId="29A9182B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4</w:t>
            </w:r>
          </w:p>
        </w:tc>
        <w:tc>
          <w:tcPr>
            <w:tcW w:w="548" w:type="pct"/>
          </w:tcPr>
          <w:p w14:paraId="5710FAB1" w14:textId="77777777" w:rsidR="00142CA1" w:rsidRPr="00533654" w:rsidRDefault="00142CA1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3E99FD51" w14:textId="696ECFF9" w:rsidR="00142CA1" w:rsidRPr="00533654" w:rsidRDefault="00142CA1" w:rsidP="00142CA1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53365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533654">
        <w:rPr>
          <w:rFonts w:ascii="Times New Roman" w:hAnsi="Times New Roman" w:cs="Times New Roman"/>
          <w:sz w:val="20"/>
          <w:szCs w:val="20"/>
          <w:lang w:val="en-GB"/>
        </w:rPr>
        <w:t>Cronbach’s</w:t>
      </w:r>
      <w:proofErr w:type="spellEnd"/>
      <w:r w:rsidRPr="00533654">
        <w:rPr>
          <w:rFonts w:ascii="Times New Roman" w:hAnsi="Times New Roman" w:cs="Times New Roman"/>
          <w:sz w:val="20"/>
          <w:szCs w:val="20"/>
          <w:lang w:val="en-GB"/>
        </w:rPr>
        <w:t xml:space="preserve"> alpha ranges from 0 to 1: the higher the coefficient, the more consistent the scale.</w:t>
      </w:r>
      <w:r w:rsidRPr="0053365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533654">
        <w:rPr>
          <w:rFonts w:ascii="Times New Roman" w:hAnsi="Times New Roman" w:cs="Times New Roman"/>
          <w:sz w:val="20"/>
          <w:szCs w:val="20"/>
          <w:lang w:val="en-GB"/>
        </w:rPr>
        <w:t xml:space="preserve"> 0.7 is an acceptable internal consistency coefficient, but lower thresholds are sometimes used. </w:t>
      </w:r>
    </w:p>
    <w:p w14:paraId="3497D52F" w14:textId="77777777" w:rsidR="00142CA1" w:rsidRPr="00533654" w:rsidRDefault="00142CA1" w:rsidP="00142CA1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302A8B2" w14:textId="7A71BB0D" w:rsidR="00884F16" w:rsidRPr="009219DD" w:rsidRDefault="00884F16" w:rsidP="009219DD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sectPr w:rsidR="00884F16" w:rsidRPr="009219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CA1"/>
    <w:rsid w:val="00142CA1"/>
    <w:rsid w:val="00267E94"/>
    <w:rsid w:val="00884F16"/>
    <w:rsid w:val="008F5633"/>
    <w:rsid w:val="00921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5600E1"/>
  <w15:chartTrackingRefBased/>
  <w15:docId w15:val="{C719914F-E0AB-4893-B90A-62A0BD361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42CA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Subtieleverwijzing">
    <w:name w:val="Subtle Reference"/>
    <w:basedOn w:val="Standaardalinea-lettertype"/>
    <w:uiPriority w:val="31"/>
    <w:qFormat/>
    <w:rsid w:val="008F5633"/>
    <w:rPr>
      <w:b/>
      <w:smallCaps/>
      <w:color w:val="ED7D31" w:themeColor="accent2"/>
      <w:sz w:val="28"/>
    </w:rPr>
  </w:style>
  <w:style w:type="table" w:styleId="Tabelraster">
    <w:name w:val="Table Grid"/>
    <w:basedOn w:val="Standaardtabel"/>
    <w:uiPriority w:val="39"/>
    <w:rsid w:val="00142C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ek Donkers</dc:creator>
  <cp:keywords/>
  <dc:description/>
  <cp:lastModifiedBy>Moniek Donkers</cp:lastModifiedBy>
  <cp:revision>3</cp:revision>
  <dcterms:created xsi:type="dcterms:W3CDTF">2020-12-27T11:10:00Z</dcterms:created>
  <dcterms:modified xsi:type="dcterms:W3CDTF">2021-03-14T09:41:00Z</dcterms:modified>
</cp:coreProperties>
</file>